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4BF9C9" w14:textId="59CA60B9" w:rsidR="00E23756" w:rsidRPr="0082153D" w:rsidRDefault="00E23756" w:rsidP="00E23756">
      <w:pPr>
        <w:rPr>
          <w:sz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1417"/>
        <w:gridCol w:w="1374"/>
        <w:gridCol w:w="1036"/>
      </w:tblGrid>
      <w:tr w:rsidR="00E23756" w:rsidRPr="0082153D" w14:paraId="6A38869C" w14:textId="77777777" w:rsidTr="00A45E31">
        <w:trPr>
          <w:trHeight w:val="330"/>
        </w:trPr>
        <w:tc>
          <w:tcPr>
            <w:tcW w:w="2660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3FBA641E" w14:textId="77777777" w:rsidR="00E23756" w:rsidRPr="0082153D" w:rsidRDefault="00E23756" w:rsidP="00A45E31">
            <w:pPr>
              <w:rPr>
                <w:b/>
              </w:rPr>
            </w:pPr>
          </w:p>
          <w:p w14:paraId="6C9FB367" w14:textId="77777777" w:rsidR="00E23756" w:rsidRPr="0082153D" w:rsidRDefault="00E23756" w:rsidP="00A45E31">
            <w:pPr>
              <w:rPr>
                <w:b/>
              </w:rPr>
            </w:pPr>
            <w:r w:rsidRPr="0082153D">
              <w:rPr>
                <w:b/>
              </w:rPr>
              <w:t>Up-regulated miRNA</w:t>
            </w:r>
          </w:p>
        </w:tc>
        <w:tc>
          <w:tcPr>
            <w:tcW w:w="3827" w:type="dxa"/>
            <w:gridSpan w:val="3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45B274D2" w14:textId="77777777" w:rsidR="00E23756" w:rsidRPr="0082153D" w:rsidRDefault="00E23756" w:rsidP="00A45E31">
            <w:pPr>
              <w:rPr>
                <w:b/>
              </w:rPr>
            </w:pPr>
            <w:r w:rsidRPr="0082153D">
              <w:rPr>
                <w:b/>
              </w:rPr>
              <w:t>number of predicted gene</w:t>
            </w:r>
          </w:p>
        </w:tc>
      </w:tr>
      <w:tr w:rsidR="00E23756" w:rsidRPr="0082153D" w14:paraId="0DB10CFA" w14:textId="77777777" w:rsidTr="00A45E31">
        <w:trPr>
          <w:trHeight w:val="330"/>
        </w:trPr>
        <w:tc>
          <w:tcPr>
            <w:tcW w:w="2660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5910536" w14:textId="77777777" w:rsidR="00E23756" w:rsidRPr="0082153D" w:rsidRDefault="00E23756" w:rsidP="00A45E31">
            <w:pPr>
              <w:rPr>
                <w:b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81A9BA" w14:textId="77777777" w:rsidR="00E23756" w:rsidRPr="0082153D" w:rsidRDefault="00E23756" w:rsidP="00A45E31">
            <w:pPr>
              <w:rPr>
                <w:b/>
              </w:rPr>
            </w:pPr>
            <w:r w:rsidRPr="0082153D">
              <w:rPr>
                <w:b/>
              </w:rPr>
              <w:t>TargetScan only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593EDA" w14:textId="77777777" w:rsidR="00E23756" w:rsidRPr="0082153D" w:rsidRDefault="00E23756" w:rsidP="00A45E31">
            <w:pPr>
              <w:rPr>
                <w:b/>
              </w:rPr>
            </w:pPr>
            <w:r w:rsidRPr="0082153D">
              <w:rPr>
                <w:b/>
              </w:rPr>
              <w:t>common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CD1BD2" w14:textId="77777777" w:rsidR="00E23756" w:rsidRPr="0082153D" w:rsidRDefault="00E23756" w:rsidP="00A45E31">
            <w:pPr>
              <w:rPr>
                <w:b/>
              </w:rPr>
            </w:pPr>
            <w:r w:rsidRPr="0082153D">
              <w:rPr>
                <w:b/>
              </w:rPr>
              <w:t>miRDB only</w:t>
            </w:r>
          </w:p>
        </w:tc>
      </w:tr>
      <w:tr w:rsidR="00E23756" w:rsidRPr="0082153D" w14:paraId="70A58EB8" w14:textId="77777777" w:rsidTr="00A45E31">
        <w:trPr>
          <w:trHeight w:val="330"/>
        </w:trPr>
        <w:tc>
          <w:tcPr>
            <w:tcW w:w="2660" w:type="dxa"/>
            <w:tcBorders>
              <w:bottom w:val="nil"/>
            </w:tcBorders>
            <w:shd w:val="clear" w:color="auto" w:fill="auto"/>
            <w:noWrap/>
            <w:hideMark/>
          </w:tcPr>
          <w:p w14:paraId="5C4B8373" w14:textId="77777777" w:rsidR="00E23756" w:rsidRPr="0082153D" w:rsidRDefault="00E23756" w:rsidP="00A45E31">
            <w:r w:rsidRPr="0082153D">
              <w:t>mmu-miR-127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hideMark/>
          </w:tcPr>
          <w:p w14:paraId="57FEA832" w14:textId="77777777" w:rsidR="00E23756" w:rsidRPr="0082153D" w:rsidRDefault="00E23756" w:rsidP="00A45E31">
            <w:r w:rsidRPr="0082153D">
              <w:t>12</w:t>
            </w:r>
          </w:p>
        </w:tc>
        <w:tc>
          <w:tcPr>
            <w:tcW w:w="1374" w:type="dxa"/>
            <w:tcBorders>
              <w:bottom w:val="nil"/>
            </w:tcBorders>
            <w:shd w:val="clear" w:color="auto" w:fill="auto"/>
            <w:noWrap/>
            <w:hideMark/>
          </w:tcPr>
          <w:p w14:paraId="5F8762B3" w14:textId="77777777" w:rsidR="00E23756" w:rsidRPr="0082153D" w:rsidRDefault="00E23756" w:rsidP="00A45E31">
            <w:r w:rsidRPr="0082153D">
              <w:t>1</w:t>
            </w:r>
          </w:p>
        </w:tc>
        <w:tc>
          <w:tcPr>
            <w:tcW w:w="1036" w:type="dxa"/>
            <w:tcBorders>
              <w:bottom w:val="nil"/>
            </w:tcBorders>
            <w:shd w:val="clear" w:color="auto" w:fill="auto"/>
            <w:noWrap/>
            <w:hideMark/>
          </w:tcPr>
          <w:p w14:paraId="67E25361" w14:textId="77777777" w:rsidR="00E23756" w:rsidRPr="0082153D" w:rsidRDefault="00E23756" w:rsidP="00A45E31">
            <w:r w:rsidRPr="0082153D">
              <w:t>11</w:t>
            </w:r>
          </w:p>
        </w:tc>
        <w:bookmarkStart w:id="0" w:name="_GoBack"/>
        <w:bookmarkEnd w:id="0"/>
      </w:tr>
      <w:tr w:rsidR="00E23756" w:rsidRPr="0082153D" w14:paraId="2E5FADB9" w14:textId="77777777" w:rsidTr="00A45E31">
        <w:trPr>
          <w:trHeight w:val="330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612AEC" w14:textId="77777777" w:rsidR="00E23756" w:rsidRPr="0082153D" w:rsidRDefault="00E23756" w:rsidP="00A45E31">
            <w:r w:rsidRPr="0082153D">
              <w:t>mmu-miR-4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B85FCD" w14:textId="77777777" w:rsidR="00E23756" w:rsidRPr="0082153D" w:rsidRDefault="00E23756" w:rsidP="00A45E31">
            <w:r w:rsidRPr="0082153D">
              <w:t>385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3FFA8F" w14:textId="77777777" w:rsidR="00E23756" w:rsidRPr="0082153D" w:rsidRDefault="00E23756" w:rsidP="00A45E31">
            <w:r w:rsidRPr="0082153D">
              <w:t>77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7C3DE7" w14:textId="77777777" w:rsidR="00E23756" w:rsidRPr="0082153D" w:rsidRDefault="00E23756" w:rsidP="00A45E31">
            <w:r w:rsidRPr="0082153D">
              <w:t>423</w:t>
            </w:r>
          </w:p>
        </w:tc>
      </w:tr>
      <w:tr w:rsidR="00E23756" w:rsidRPr="0082153D" w14:paraId="78E9776B" w14:textId="77777777" w:rsidTr="00A45E31">
        <w:trPr>
          <w:trHeight w:val="330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984DC7" w14:textId="77777777" w:rsidR="00E23756" w:rsidRPr="0082153D" w:rsidRDefault="00E23756" w:rsidP="00A45E31">
            <w:r w:rsidRPr="0082153D">
              <w:t>mmu-miR-43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EC8E48" w14:textId="77777777" w:rsidR="00E23756" w:rsidRPr="0082153D" w:rsidRDefault="00E23756" w:rsidP="00A45E31">
            <w:r w:rsidRPr="0082153D">
              <w:t>135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1B2278" w14:textId="77777777" w:rsidR="00E23756" w:rsidRPr="0082153D" w:rsidRDefault="00E23756" w:rsidP="00A45E31">
            <w:r w:rsidRPr="0082153D">
              <w:t>73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0625EB" w14:textId="77777777" w:rsidR="00E23756" w:rsidRPr="0082153D" w:rsidRDefault="00E23756" w:rsidP="00A45E31">
            <w:r w:rsidRPr="0082153D">
              <w:t>192</w:t>
            </w:r>
          </w:p>
        </w:tc>
      </w:tr>
      <w:tr w:rsidR="00E23756" w:rsidRPr="0082153D" w14:paraId="4CF026E0" w14:textId="77777777" w:rsidTr="00A45E31">
        <w:trPr>
          <w:trHeight w:val="330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9735EA" w14:textId="77777777" w:rsidR="00E23756" w:rsidRPr="0082153D" w:rsidRDefault="00E23756" w:rsidP="00A45E31">
            <w:r w:rsidRPr="0082153D">
              <w:t>mmu-miR-13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FC172A" w14:textId="77777777" w:rsidR="00E23756" w:rsidRPr="0082153D" w:rsidRDefault="00E23756" w:rsidP="00A45E31">
            <w:r w:rsidRPr="0082153D">
              <w:t>330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119933" w14:textId="77777777" w:rsidR="00E23756" w:rsidRPr="0082153D" w:rsidRDefault="00E23756" w:rsidP="00A45E31">
            <w:r w:rsidRPr="0082153D">
              <w:t>82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2F056E" w14:textId="77777777" w:rsidR="00E23756" w:rsidRPr="0082153D" w:rsidRDefault="00E23756" w:rsidP="00A45E31">
            <w:r w:rsidRPr="0082153D">
              <w:t>120</w:t>
            </w:r>
          </w:p>
        </w:tc>
      </w:tr>
      <w:tr w:rsidR="00E23756" w:rsidRPr="0082153D" w14:paraId="28ED8F92" w14:textId="77777777" w:rsidTr="00A45E31">
        <w:trPr>
          <w:trHeight w:val="330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103804" w14:textId="77777777" w:rsidR="00E23756" w:rsidRPr="0082153D" w:rsidRDefault="00E23756" w:rsidP="00A45E31">
            <w:r w:rsidRPr="0082153D">
              <w:t>mmu-miR-181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41C6B8" w14:textId="77777777" w:rsidR="00E23756" w:rsidRPr="0082153D" w:rsidRDefault="00E23756" w:rsidP="00A45E31">
            <w:r w:rsidRPr="0082153D">
              <w:t>414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7175CF" w14:textId="77777777" w:rsidR="00E23756" w:rsidRPr="0082153D" w:rsidRDefault="00E23756" w:rsidP="00A45E31">
            <w:r w:rsidRPr="0082153D">
              <w:t>409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C14E82" w14:textId="77777777" w:rsidR="00E23756" w:rsidRPr="0082153D" w:rsidRDefault="00E23756" w:rsidP="00A45E31">
            <w:r w:rsidRPr="0082153D">
              <w:t>466</w:t>
            </w:r>
          </w:p>
        </w:tc>
      </w:tr>
      <w:tr w:rsidR="00E23756" w:rsidRPr="0082153D" w14:paraId="16F7E515" w14:textId="77777777" w:rsidTr="00A45E31">
        <w:trPr>
          <w:trHeight w:val="330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A98C50" w14:textId="77777777" w:rsidR="00E23756" w:rsidRPr="0082153D" w:rsidRDefault="00E23756" w:rsidP="00A45E31">
            <w:r w:rsidRPr="0082153D">
              <w:t>mmu-miR-38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789C59" w14:textId="77777777" w:rsidR="00E23756" w:rsidRPr="0082153D" w:rsidRDefault="00E23756" w:rsidP="00A45E31">
            <w:r w:rsidRPr="0082153D">
              <w:t>78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12E084" w14:textId="77777777" w:rsidR="00E23756" w:rsidRPr="0082153D" w:rsidRDefault="00E23756" w:rsidP="00A45E31">
            <w:r w:rsidRPr="0082153D">
              <w:t>35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3C0E28" w14:textId="77777777" w:rsidR="00E23756" w:rsidRPr="0082153D" w:rsidRDefault="00E23756" w:rsidP="00A45E31">
            <w:r w:rsidRPr="0082153D">
              <w:t>276</w:t>
            </w:r>
          </w:p>
        </w:tc>
      </w:tr>
      <w:tr w:rsidR="00E23756" w:rsidRPr="0082153D" w14:paraId="45FAFE8E" w14:textId="77777777" w:rsidTr="00A45E31">
        <w:trPr>
          <w:trHeight w:val="330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1C1438" w14:textId="77777777" w:rsidR="00E23756" w:rsidRPr="0082153D" w:rsidRDefault="00E23756" w:rsidP="00A45E31">
            <w:r w:rsidRPr="0082153D">
              <w:t>mmu-miR-19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408E06" w14:textId="77777777" w:rsidR="00E23756" w:rsidRPr="0082153D" w:rsidRDefault="00E23756" w:rsidP="00A45E31">
            <w:r w:rsidRPr="0082153D">
              <w:t>486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954250" w14:textId="77777777" w:rsidR="00E23756" w:rsidRPr="0082153D" w:rsidRDefault="00E23756" w:rsidP="00A45E31">
            <w:r w:rsidRPr="0082153D">
              <w:t>353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1DD180" w14:textId="77777777" w:rsidR="00E23756" w:rsidRPr="0082153D" w:rsidRDefault="00E23756" w:rsidP="00A45E31">
            <w:r w:rsidRPr="0082153D">
              <w:t>146</w:t>
            </w:r>
          </w:p>
        </w:tc>
      </w:tr>
      <w:tr w:rsidR="00E23756" w:rsidRPr="0082153D" w14:paraId="1421200B" w14:textId="77777777" w:rsidTr="00A45E31">
        <w:trPr>
          <w:trHeight w:val="330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046C5F" w14:textId="77777777" w:rsidR="00E23756" w:rsidRPr="0082153D" w:rsidRDefault="00E23756" w:rsidP="00A45E31">
            <w:r w:rsidRPr="0082153D">
              <w:t>mmu-miR-38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BE49BC" w14:textId="77777777" w:rsidR="00E23756" w:rsidRPr="0082153D" w:rsidRDefault="00E23756" w:rsidP="00A45E31">
            <w:r w:rsidRPr="0082153D">
              <w:t>471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1F873E" w14:textId="77777777" w:rsidR="00E23756" w:rsidRPr="0082153D" w:rsidRDefault="00E23756" w:rsidP="00A45E31">
            <w:r w:rsidRPr="0082153D">
              <w:t>155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94161C" w14:textId="77777777" w:rsidR="00E23756" w:rsidRPr="0082153D" w:rsidRDefault="00E23756" w:rsidP="00A45E31">
            <w:r w:rsidRPr="0082153D">
              <w:t>351</w:t>
            </w:r>
          </w:p>
        </w:tc>
      </w:tr>
      <w:tr w:rsidR="00E23756" w:rsidRPr="0082153D" w14:paraId="79C74446" w14:textId="77777777" w:rsidTr="00A45E31">
        <w:trPr>
          <w:trHeight w:val="330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D700BD" w14:textId="77777777" w:rsidR="00E23756" w:rsidRPr="0082153D" w:rsidRDefault="00E23756" w:rsidP="00A45E31">
            <w:r w:rsidRPr="0082153D">
              <w:t>mmu-miR-666-3p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443C16" w14:textId="77777777" w:rsidR="00E23756" w:rsidRPr="0082153D" w:rsidRDefault="00E23756" w:rsidP="00A45E31">
            <w:r w:rsidRPr="0082153D">
              <w:t>190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C1E146" w14:textId="77777777" w:rsidR="00E23756" w:rsidRPr="0082153D" w:rsidRDefault="00E23756" w:rsidP="00A45E31">
            <w:r w:rsidRPr="0082153D">
              <w:t>54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EC06A3" w14:textId="77777777" w:rsidR="00E23756" w:rsidRPr="0082153D" w:rsidRDefault="00E23756" w:rsidP="00A45E31">
            <w:r w:rsidRPr="0082153D">
              <w:t>197</w:t>
            </w:r>
          </w:p>
        </w:tc>
      </w:tr>
      <w:tr w:rsidR="00E23756" w:rsidRPr="0082153D" w14:paraId="03EC7032" w14:textId="77777777" w:rsidTr="00A45E31">
        <w:trPr>
          <w:trHeight w:val="330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931FF3" w14:textId="77777777" w:rsidR="00E23756" w:rsidRPr="0082153D" w:rsidRDefault="00E23756" w:rsidP="00A45E31">
            <w:r w:rsidRPr="0082153D">
              <w:t>mmu-miR-376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3D8FA8" w14:textId="77777777" w:rsidR="00E23756" w:rsidRPr="0082153D" w:rsidRDefault="00E23756" w:rsidP="00A45E31">
            <w:r w:rsidRPr="0082153D">
              <w:t>2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BD0CE7" w14:textId="77777777" w:rsidR="00E23756" w:rsidRPr="0082153D" w:rsidRDefault="00E23756" w:rsidP="00A45E31">
            <w:r w:rsidRPr="0082153D">
              <w:t>0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A4D0D6" w14:textId="77777777" w:rsidR="00E23756" w:rsidRPr="0082153D" w:rsidRDefault="00E23756" w:rsidP="00A45E31">
            <w:r w:rsidRPr="0082153D">
              <w:t>24</w:t>
            </w:r>
          </w:p>
        </w:tc>
      </w:tr>
      <w:tr w:rsidR="00E23756" w:rsidRPr="0082153D" w14:paraId="019A102C" w14:textId="77777777" w:rsidTr="00A45E31">
        <w:trPr>
          <w:trHeight w:val="330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98E876" w14:textId="77777777" w:rsidR="00E23756" w:rsidRPr="0082153D" w:rsidRDefault="00E23756" w:rsidP="00A45E31">
            <w:r w:rsidRPr="0082153D">
              <w:t>mmu-miR-87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1AB67C" w14:textId="77777777" w:rsidR="00E23756" w:rsidRPr="0082153D" w:rsidRDefault="00E23756" w:rsidP="00A45E31">
            <w:r w:rsidRPr="0082153D">
              <w:t>135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D76EB1" w14:textId="77777777" w:rsidR="00E23756" w:rsidRPr="0082153D" w:rsidRDefault="00E23756" w:rsidP="00A45E31">
            <w:r w:rsidRPr="0082153D">
              <w:t>38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BE4641" w14:textId="77777777" w:rsidR="00E23756" w:rsidRPr="0082153D" w:rsidRDefault="00E23756" w:rsidP="00A45E31">
            <w:r w:rsidRPr="0082153D">
              <w:t>285</w:t>
            </w:r>
          </w:p>
        </w:tc>
      </w:tr>
      <w:tr w:rsidR="00E23756" w:rsidRPr="0082153D" w14:paraId="2E257F52" w14:textId="77777777" w:rsidTr="00A45E31">
        <w:trPr>
          <w:trHeight w:val="330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6B1252" w14:textId="77777777" w:rsidR="00E23756" w:rsidRPr="0082153D" w:rsidRDefault="00E23756" w:rsidP="00A45E31">
            <w:r w:rsidRPr="0082153D">
              <w:t>mmu-miR-181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AA9F52" w14:textId="77777777" w:rsidR="00E23756" w:rsidRPr="0082153D" w:rsidRDefault="00E23756" w:rsidP="00A45E31">
            <w:r w:rsidRPr="0082153D">
              <w:t>420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AECF5C" w14:textId="77777777" w:rsidR="00E23756" w:rsidRPr="0082153D" w:rsidRDefault="00E23756" w:rsidP="00A45E31">
            <w:r w:rsidRPr="0082153D">
              <w:t>403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55F85A" w14:textId="77777777" w:rsidR="00E23756" w:rsidRPr="0082153D" w:rsidRDefault="00E23756" w:rsidP="00A45E31">
            <w:r w:rsidRPr="0082153D">
              <w:t>448</w:t>
            </w:r>
          </w:p>
        </w:tc>
      </w:tr>
      <w:tr w:rsidR="00E23756" w:rsidRPr="0082153D" w14:paraId="450EDAC5" w14:textId="77777777" w:rsidTr="00A45E31">
        <w:trPr>
          <w:trHeight w:val="330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923278" w14:textId="77777777" w:rsidR="00E23756" w:rsidRPr="0082153D" w:rsidRDefault="00E23756" w:rsidP="00A45E31">
            <w:r w:rsidRPr="0082153D">
              <w:t>mmu-miR-38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A722F3" w14:textId="77777777" w:rsidR="00E23756" w:rsidRPr="0082153D" w:rsidRDefault="00E23756" w:rsidP="00A45E31">
            <w:r w:rsidRPr="0082153D">
              <w:t>78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F499C5" w14:textId="77777777" w:rsidR="00E23756" w:rsidRPr="0082153D" w:rsidRDefault="00E23756" w:rsidP="00A45E31">
            <w:r w:rsidRPr="0082153D">
              <w:t>35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BBFE13" w14:textId="77777777" w:rsidR="00E23756" w:rsidRPr="0082153D" w:rsidRDefault="00E23756" w:rsidP="00A45E31">
            <w:r w:rsidRPr="0082153D">
              <w:t>276</w:t>
            </w:r>
          </w:p>
        </w:tc>
      </w:tr>
      <w:tr w:rsidR="00E23756" w:rsidRPr="0082153D" w14:paraId="7A3F3A53" w14:textId="77777777" w:rsidTr="00A45E31">
        <w:trPr>
          <w:trHeight w:val="330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EB966C" w14:textId="77777777" w:rsidR="00E23756" w:rsidRPr="0082153D" w:rsidRDefault="00E23756" w:rsidP="00A45E31">
            <w:r w:rsidRPr="0082153D">
              <w:t>mmu-miR-181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F6ABCA" w14:textId="77777777" w:rsidR="00E23756" w:rsidRPr="0082153D" w:rsidRDefault="00E23756" w:rsidP="00A45E31">
            <w:r w:rsidRPr="0082153D">
              <w:t>419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293635" w14:textId="77777777" w:rsidR="00E23756" w:rsidRPr="0082153D" w:rsidRDefault="00E23756" w:rsidP="00A45E31">
            <w:r w:rsidRPr="0082153D">
              <w:t>404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115037" w14:textId="77777777" w:rsidR="00E23756" w:rsidRPr="0082153D" w:rsidRDefault="00E23756" w:rsidP="00A45E31">
            <w:r w:rsidRPr="0082153D">
              <w:t>459</w:t>
            </w:r>
          </w:p>
        </w:tc>
      </w:tr>
      <w:tr w:rsidR="00E23756" w:rsidRPr="0082153D" w14:paraId="39069740" w14:textId="77777777" w:rsidTr="00A45E31">
        <w:trPr>
          <w:trHeight w:val="330"/>
        </w:trPr>
        <w:tc>
          <w:tcPr>
            <w:tcW w:w="26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6AD752A" w14:textId="77777777" w:rsidR="00E23756" w:rsidRPr="0082153D" w:rsidRDefault="00E23756" w:rsidP="00A45E31">
            <w:r w:rsidRPr="0082153D">
              <w:t>mmu-miR-99b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774C592" w14:textId="77777777" w:rsidR="00E23756" w:rsidRPr="0082153D" w:rsidRDefault="00E23756" w:rsidP="00A45E31">
            <w:r w:rsidRPr="0082153D">
              <w:t>30</w:t>
            </w:r>
          </w:p>
        </w:tc>
        <w:tc>
          <w:tcPr>
            <w:tcW w:w="13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5CC2870" w14:textId="77777777" w:rsidR="00E23756" w:rsidRPr="0082153D" w:rsidRDefault="00E23756" w:rsidP="00A45E31">
            <w:r w:rsidRPr="0082153D">
              <w:t>6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4382595" w14:textId="77777777" w:rsidR="00E23756" w:rsidRPr="0082153D" w:rsidRDefault="00E23756" w:rsidP="00A45E31">
            <w:r w:rsidRPr="0082153D">
              <w:t>12</w:t>
            </w:r>
          </w:p>
        </w:tc>
      </w:tr>
      <w:tr w:rsidR="00E23756" w:rsidRPr="0082153D" w14:paraId="1417DADB" w14:textId="77777777" w:rsidTr="00A45E31">
        <w:trPr>
          <w:trHeight w:val="330"/>
        </w:trPr>
        <w:tc>
          <w:tcPr>
            <w:tcW w:w="648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E54F16" w14:textId="77777777" w:rsidR="00E23756" w:rsidRPr="0082153D" w:rsidRDefault="00E23756" w:rsidP="00A45E31">
            <w:pPr>
              <w:rPr>
                <w:b/>
              </w:rPr>
            </w:pPr>
            <w:r w:rsidRPr="0082153D">
              <w:rPr>
                <w:b/>
              </w:rPr>
              <w:t>Down-regulated miRNA</w:t>
            </w:r>
          </w:p>
        </w:tc>
      </w:tr>
      <w:tr w:rsidR="00E23756" w:rsidRPr="0082153D" w14:paraId="133B2CAC" w14:textId="77777777" w:rsidTr="00A45E31">
        <w:trPr>
          <w:trHeight w:val="330"/>
        </w:trPr>
        <w:tc>
          <w:tcPr>
            <w:tcW w:w="26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233D18E" w14:textId="77777777" w:rsidR="00E23756" w:rsidRPr="0082153D" w:rsidRDefault="00E23756" w:rsidP="00A45E31">
            <w:r w:rsidRPr="0082153D">
              <w:t>mmu-miR-122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8FB3829" w14:textId="77777777" w:rsidR="00E23756" w:rsidRPr="0082153D" w:rsidRDefault="00E23756" w:rsidP="00A45E31">
            <w:r w:rsidRPr="0082153D">
              <w:t>68</w:t>
            </w:r>
          </w:p>
        </w:tc>
        <w:tc>
          <w:tcPr>
            <w:tcW w:w="13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8A6553C" w14:textId="77777777" w:rsidR="00E23756" w:rsidRPr="0082153D" w:rsidRDefault="00E23756" w:rsidP="00A45E31">
            <w:r w:rsidRPr="0082153D">
              <w:t>8</w:t>
            </w:r>
          </w:p>
        </w:tc>
        <w:tc>
          <w:tcPr>
            <w:tcW w:w="10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020BE8E" w14:textId="77777777" w:rsidR="00E23756" w:rsidRPr="0082153D" w:rsidRDefault="00E23756" w:rsidP="00A45E31">
            <w:r w:rsidRPr="0082153D">
              <w:t>195</w:t>
            </w:r>
          </w:p>
        </w:tc>
      </w:tr>
      <w:tr w:rsidR="00E23756" w:rsidRPr="0082153D" w14:paraId="611FCC70" w14:textId="77777777" w:rsidTr="00A45E31">
        <w:trPr>
          <w:trHeight w:val="330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2D8937" w14:textId="77777777" w:rsidR="00E23756" w:rsidRPr="0082153D" w:rsidRDefault="00E23756" w:rsidP="00A45E31">
            <w:r w:rsidRPr="0082153D">
              <w:t>mmu-miR-9-3p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F5EECD" w14:textId="77777777" w:rsidR="00E23756" w:rsidRPr="0082153D" w:rsidRDefault="00E23756" w:rsidP="00A45E31">
            <w:r w:rsidRPr="0082153D">
              <w:t>0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D716EC" w14:textId="77777777" w:rsidR="00E23756" w:rsidRPr="0082153D" w:rsidRDefault="00E23756" w:rsidP="00A45E31">
            <w:r w:rsidRPr="0082153D">
              <w:t>0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973D84" w14:textId="77777777" w:rsidR="00E23756" w:rsidRPr="0082153D" w:rsidRDefault="00E23756" w:rsidP="00A45E31">
            <w:r w:rsidRPr="0082153D">
              <w:t>433</w:t>
            </w:r>
          </w:p>
        </w:tc>
      </w:tr>
      <w:tr w:rsidR="00E23756" w:rsidRPr="0082153D" w14:paraId="3A7B86E1" w14:textId="77777777" w:rsidTr="00A45E31">
        <w:trPr>
          <w:trHeight w:val="330"/>
        </w:trPr>
        <w:tc>
          <w:tcPr>
            <w:tcW w:w="266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hideMark/>
          </w:tcPr>
          <w:p w14:paraId="1BF2DC93" w14:textId="77777777" w:rsidR="00E23756" w:rsidRPr="0082153D" w:rsidRDefault="00E23756" w:rsidP="00A45E31">
            <w:r w:rsidRPr="0082153D">
              <w:t>mmu-miR-26a</w:t>
            </w:r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hideMark/>
          </w:tcPr>
          <w:p w14:paraId="4F04BEDB" w14:textId="77777777" w:rsidR="00E23756" w:rsidRPr="0082153D" w:rsidRDefault="00E23756" w:rsidP="00A45E31">
            <w:r w:rsidRPr="0082153D">
              <w:t>408</w:t>
            </w:r>
          </w:p>
        </w:tc>
        <w:tc>
          <w:tcPr>
            <w:tcW w:w="1374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hideMark/>
          </w:tcPr>
          <w:p w14:paraId="041AAE08" w14:textId="77777777" w:rsidR="00E23756" w:rsidRPr="0082153D" w:rsidRDefault="00E23756" w:rsidP="00A45E31">
            <w:r w:rsidRPr="0082153D">
              <w:t>279</w:t>
            </w:r>
          </w:p>
        </w:tc>
        <w:tc>
          <w:tcPr>
            <w:tcW w:w="1036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hideMark/>
          </w:tcPr>
          <w:p w14:paraId="0E930D8D" w14:textId="77777777" w:rsidR="00E23756" w:rsidRPr="0082153D" w:rsidRDefault="00E23756" w:rsidP="00A45E31">
            <w:r w:rsidRPr="0082153D">
              <w:t>243</w:t>
            </w:r>
          </w:p>
        </w:tc>
      </w:tr>
    </w:tbl>
    <w:p w14:paraId="6E8DECA0" w14:textId="432411C4" w:rsidR="004A55C3" w:rsidRPr="00E23756" w:rsidRDefault="004A55C3">
      <w:pPr>
        <w:rPr>
          <w:sz w:val="24"/>
        </w:rPr>
      </w:pPr>
    </w:p>
    <w:sectPr w:rsidR="004A55C3" w:rsidRPr="00E2375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65A9DC" w14:textId="77777777" w:rsidR="002E1048" w:rsidRDefault="002E1048" w:rsidP="002E1048">
      <w:pPr>
        <w:spacing w:after="0" w:line="240" w:lineRule="auto"/>
      </w:pPr>
      <w:r>
        <w:separator/>
      </w:r>
    </w:p>
  </w:endnote>
  <w:endnote w:type="continuationSeparator" w:id="0">
    <w:p w14:paraId="18EF198A" w14:textId="77777777" w:rsidR="002E1048" w:rsidRDefault="002E1048" w:rsidP="002E10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0E51E7" w14:textId="77777777" w:rsidR="002E1048" w:rsidRDefault="002E1048" w:rsidP="002E1048">
      <w:pPr>
        <w:spacing w:after="0" w:line="240" w:lineRule="auto"/>
      </w:pPr>
      <w:r>
        <w:separator/>
      </w:r>
    </w:p>
  </w:footnote>
  <w:footnote w:type="continuationSeparator" w:id="0">
    <w:p w14:paraId="6CB9DFA5" w14:textId="77777777" w:rsidR="002E1048" w:rsidRDefault="002E1048" w:rsidP="002E10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52A"/>
    <w:rsid w:val="000E052A"/>
    <w:rsid w:val="002E1048"/>
    <w:rsid w:val="004A55C3"/>
    <w:rsid w:val="007C3365"/>
    <w:rsid w:val="008D430F"/>
    <w:rsid w:val="009831BC"/>
    <w:rsid w:val="00984B15"/>
    <w:rsid w:val="00C86168"/>
    <w:rsid w:val="00E07CEC"/>
    <w:rsid w:val="00E23756"/>
    <w:rsid w:val="00FB2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3AC69D"/>
  <w15:chartTrackingRefBased/>
  <w15:docId w15:val="{AA26DA92-AD18-44AD-955B-3341CFB84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104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E1048"/>
  </w:style>
  <w:style w:type="paragraph" w:styleId="a4">
    <w:name w:val="footer"/>
    <w:basedOn w:val="a"/>
    <w:link w:val="Char0"/>
    <w:uiPriority w:val="99"/>
    <w:unhideWhenUsed/>
    <w:rsid w:val="002E104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E10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731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95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53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97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-Jin Lee</dc:creator>
  <cp:keywords/>
  <dc:description/>
  <cp:lastModifiedBy>Chai-Jin Lee</cp:lastModifiedBy>
  <cp:revision>2</cp:revision>
  <dcterms:created xsi:type="dcterms:W3CDTF">2016-02-26T07:21:00Z</dcterms:created>
  <dcterms:modified xsi:type="dcterms:W3CDTF">2016-02-26T07:21:00Z</dcterms:modified>
</cp:coreProperties>
</file>